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807"/>
        <w:gridCol w:w="1033"/>
        <w:gridCol w:w="854"/>
        <w:gridCol w:w="1840"/>
        <w:gridCol w:w="1686"/>
        <w:gridCol w:w="874"/>
        <w:gridCol w:w="3816"/>
        <w:gridCol w:w="1488"/>
      </w:tblGrid>
      <w:tr w:rsidR="009D0BD6" w:rsidRPr="009D0BD6" w14:paraId="726D3598" w14:textId="77777777" w:rsidTr="0009636A">
        <w:trPr>
          <w:trHeight w:val="56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2BE1" w14:textId="5C2B9A55" w:rsidR="009D0BD6" w:rsidRPr="009D0BD6" w:rsidRDefault="00A628F3" w:rsidP="009D0B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Supplementary </w:t>
            </w:r>
            <w:bookmarkStart w:id="0" w:name="_GoBack"/>
            <w:bookmarkEnd w:id="0"/>
            <w:r w:rsidR="004B3F1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able S3</w:t>
            </w:r>
            <w:r w:rsidR="009D0BD6" w:rsidRPr="009D0B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. </w:t>
            </w:r>
            <w:r w:rsidR="009D0BD6"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p 20 suic</w:t>
            </w:r>
            <w:r w:rsid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e-associated DMPs in human PFC</w:t>
            </w:r>
          </w:p>
        </w:tc>
      </w:tr>
      <w:tr w:rsidR="0009636A" w:rsidRPr="009D0BD6" w14:paraId="0195697A" w14:textId="77777777" w:rsidTr="005D7D1C">
        <w:trPr>
          <w:trHeight w:val="900"/>
        </w:trPr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06C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be ID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46ABD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an </w:t>
            </w: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Δβ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3AABF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Fixed Effect)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4B2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70F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g19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E8286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lumina Annot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 xml:space="preserve">(UCSC Ref </w:t>
            </w: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Name)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5A4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obe </w:t>
            </w:r>
          </w:p>
          <w:p w14:paraId="308C161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391DB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annotation from GREAT</w:t>
            </w:r>
            <w:r w:rsidRPr="009D0B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Distance from TSS)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E4BF" w14:textId="77777777" w:rsidR="009D0BD6" w:rsidRPr="009D0BD6" w:rsidRDefault="0009636A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9636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NP in Probe Sequenc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</w:t>
            </w:r>
            <w:r w:rsidRPr="0009636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gt;10bp from SB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09636A" w:rsidRPr="009D0BD6" w14:paraId="26088118" w14:textId="77777777" w:rsidTr="005D7D1C">
        <w:trPr>
          <w:trHeight w:val="300"/>
        </w:trPr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AF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0963169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23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44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5A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3.30E-08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78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C7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:50513927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701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LAVL4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28C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EE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LAVL4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60666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GBL4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4302)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972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6249BEAE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BF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209636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F8D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BC6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3.78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7A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9B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5:106796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4E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AP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5C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8D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AP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81780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OPN1L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3763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F1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7B2969F8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93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53621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C0C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61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3.92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D37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3B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2:9826254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22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X5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4D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E9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X5B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1B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2A246380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84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86633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6FF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EF3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.06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9B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35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7:451484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24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BRG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E9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62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ACAD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9924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BRG4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90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EF9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10F62301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1B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94774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5D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B1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.15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B6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89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6:1685304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BA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B8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726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RMD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50589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ACT2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8997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32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313D84AC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64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207053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05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32B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.52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6C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8E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9:109589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80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9orf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8E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62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9orf38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3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0B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6F09BBEE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835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79518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832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3D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.79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B3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2C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2:6515356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5F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N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B2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FE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NS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33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280A" w14:textId="77777777" w:rsidR="009D0BD6" w:rsidRPr="009D0BD6" w:rsidRDefault="009D0BD6" w:rsidP="000963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15B01BEE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16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55704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EB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53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7.33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F8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E1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20:304608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73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TLL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B8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4B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USP15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403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TLL9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37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7E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5C5589BE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B7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88475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BC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41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9.46E-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63A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45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4:755939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42C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EK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D6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98A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EK9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4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AD4" w14:textId="77777777" w:rsidR="009D0BD6" w:rsidRPr="009D0BD6" w:rsidRDefault="0009636A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636A">
              <w:rPr>
                <w:rFonts w:ascii="Calibri" w:eastAsia="Times New Roman" w:hAnsi="Calibri" w:cs="Times New Roman"/>
                <w:color w:val="000000"/>
                <w:lang w:eastAsia="en-GB"/>
              </w:rPr>
              <w:t>rs12889309</w:t>
            </w:r>
          </w:p>
        </w:tc>
      </w:tr>
      <w:tr w:rsidR="0009636A" w:rsidRPr="009D0BD6" w14:paraId="2C7308F8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6B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02649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CE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3E0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44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80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65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7:480231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0C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AF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24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AC4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97811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LX4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337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B727" w14:textId="77777777" w:rsidR="009D0BD6" w:rsidRPr="009D0BD6" w:rsidRDefault="0009636A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636A">
              <w:rPr>
                <w:rFonts w:ascii="Calibri" w:eastAsia="Times New Roman" w:hAnsi="Calibri" w:cs="Times New Roman"/>
                <w:color w:val="000000"/>
                <w:lang w:eastAsia="en-GB"/>
              </w:rPr>
              <w:t>rs12937307</w:t>
            </w:r>
          </w:p>
        </w:tc>
      </w:tr>
      <w:tr w:rsidR="0009636A" w:rsidRPr="009D0BD6" w14:paraId="6B4F6AB3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59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04094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80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B1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59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2D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1D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2:464143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32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KC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48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DE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PAS1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(-110223),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PRKCE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53527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4DF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4E3D25A9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10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260113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16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D3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86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C4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46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6:12925512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53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MA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54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CB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MA2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50844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RHGAP18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77624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8EC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43E7D55B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52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.1.3947147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51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2.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93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86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A3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61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:20369376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2B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TP2B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D34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0D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LAX1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40520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ATP2B4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(+9784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1F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6F16A02A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D3D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83921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38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71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89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5E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606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5:56719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57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F0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7A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CTBL2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59485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PBP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0925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90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07DDF7AC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598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81008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E7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6.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2EA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98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47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2D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7:346113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29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1D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F77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BC1D3C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9310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CL3L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438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FF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0064BC20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7C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39761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29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929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99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74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F2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8:10666674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E4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FPM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B0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FB4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XR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793405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FPM2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33560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26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7BFD58AF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A4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025229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78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7E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.02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83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7E9E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0:1234501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2ED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35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B2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FGFR2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92225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TE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3734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377" w14:textId="77777777" w:rsidR="009D0BD6" w:rsidRPr="009D0BD6" w:rsidRDefault="0009636A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636A">
              <w:rPr>
                <w:rFonts w:ascii="Calibri" w:eastAsia="Times New Roman" w:hAnsi="Calibri" w:cs="Times New Roman"/>
                <w:color w:val="000000"/>
                <w:lang w:eastAsia="en-GB"/>
              </w:rPr>
              <w:t>rs2132902</w:t>
            </w:r>
          </w:p>
        </w:tc>
      </w:tr>
      <w:tr w:rsidR="0009636A" w:rsidRPr="009D0BD6" w14:paraId="0564E155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268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93268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47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1.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16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.06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7F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2205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4:379032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1A3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BC1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406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96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TTG2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58812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BC1D1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053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1D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5026647C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00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21712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D87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-0.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571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.21E-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8DD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DD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9:503163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9F4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UZ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C98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CB9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UZ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2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65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9636A" w:rsidRPr="009D0BD6" w14:paraId="4DE360C8" w14:textId="77777777" w:rsidTr="005D7D1C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D8B0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g1787283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CA8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865C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2.22E-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6CE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F94A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Chr13:5260733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7322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TP14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C4BB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0A8F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TP14C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4399), </w:t>
            </w:r>
            <w:r w:rsidRPr="009D0B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EK5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95874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D481" w14:textId="77777777" w:rsidR="009D0BD6" w:rsidRPr="009D0BD6" w:rsidRDefault="009D0BD6" w:rsidP="009D0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D0BD6" w:rsidRPr="009D0BD6" w14:paraId="7D2062B3" w14:textId="77777777" w:rsidTr="0009636A">
        <w:trPr>
          <w:trHeight w:val="30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04C5AE" w14:textId="6F951C7F" w:rsidR="009D0BD6" w:rsidRPr="009D0BD6" w:rsidRDefault="009D0BD6" w:rsidP="009D0B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BD6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Abbreviation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 PFC, Pre-frontal cortex;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MPs, differ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ally methylated positions; Hg19, Human Genome version 19;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REAT, Genomic Region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richment of Annotations Tool; TSS, transcription start site; UCSC,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University of California, Santa Cruz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D0BD6">
              <w:rPr>
                <w:rFonts w:ascii="Calibri" w:eastAsia="Times New Roman" w:hAnsi="Calibri" w:cs="Times New Roman"/>
                <w:color w:val="000000"/>
                <w:lang w:eastAsia="en-GB"/>
              </w:rPr>
              <w:t>Genome Browser</w:t>
            </w:r>
            <w:r w:rsidR="005B0E69">
              <w:rPr>
                <w:rFonts w:ascii="Calibri" w:eastAsia="Times New Roman" w:hAnsi="Calibri" w:cs="Times New Roman"/>
                <w:color w:val="000000"/>
                <w:lang w:eastAsia="en-GB"/>
              </w:rPr>
              <w:t>, SBE, Single binding extens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</w:tbl>
    <w:p w14:paraId="5E775999" w14:textId="77777777" w:rsidR="0033496E" w:rsidRDefault="0033496E"/>
    <w:sectPr w:rsidR="0033496E" w:rsidSect="009D0B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632"/>
    <w:rsid w:val="0009636A"/>
    <w:rsid w:val="0033496E"/>
    <w:rsid w:val="00344171"/>
    <w:rsid w:val="004B3F16"/>
    <w:rsid w:val="005B0E69"/>
    <w:rsid w:val="005D7D1C"/>
    <w:rsid w:val="00836632"/>
    <w:rsid w:val="009D0BD6"/>
    <w:rsid w:val="00A628F3"/>
    <w:rsid w:val="00FD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55FB6"/>
  <w15:chartTrackingRefBased/>
  <w15:docId w15:val="{677126B1-0DBA-4C6B-9495-3283DB15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8</cp:revision>
  <dcterms:created xsi:type="dcterms:W3CDTF">2019-05-21T12:42:00Z</dcterms:created>
  <dcterms:modified xsi:type="dcterms:W3CDTF">2020-01-19T13:41:00Z</dcterms:modified>
</cp:coreProperties>
</file>